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ry information</w:t>
      </w:r>
    </w:p>
    <w:p>
      <w:pPr>
        <w:pStyle w:val="2"/>
        <w:spacing w:line="360" w:lineRule="auto"/>
        <w:jc w:val="left"/>
        <w:rPr>
          <w:rFonts w:ascii="Times New Roman" w:hAnsi="Times New Roman" w:cs="Times New Roman"/>
          <w:sz w:val="28"/>
          <w:szCs w:val="22"/>
        </w:rPr>
      </w:pPr>
      <w:r>
        <w:rPr>
          <w:rFonts w:ascii="Times New Roman" w:hAnsi="Times New Roman" w:cs="Times New Roman"/>
          <w:sz w:val="28"/>
          <w:szCs w:val="22"/>
        </w:rPr>
        <w:t>Walking pace is a protective factor for rheumatoid arthritis: A Mendelian Randomi</w:t>
      </w:r>
      <w:r>
        <w:rPr>
          <w:rFonts w:hint="eastAsia" w:ascii="Times New Roman" w:hAnsi="Times New Roman" w:cs="Times New Roman"/>
          <w:sz w:val="28"/>
          <w:szCs w:val="22"/>
        </w:rPr>
        <w:t>z</w:t>
      </w:r>
      <w:r>
        <w:rPr>
          <w:rFonts w:ascii="Times New Roman" w:hAnsi="Times New Roman" w:cs="Times New Roman"/>
          <w:sz w:val="28"/>
          <w:szCs w:val="22"/>
        </w:rPr>
        <w:t>ation Study</w:t>
      </w:r>
    </w:p>
    <w:p>
      <w:pPr>
        <w:widowControl/>
        <w:spacing w:line="360" w:lineRule="auto"/>
        <w:rPr>
          <w:rFonts w:ascii="Times New Roman" w:hAnsi="Times New Roman" w:eastAsia="Calibri" w:cs="Times New Roman"/>
          <w:b/>
          <w:bCs/>
          <w:color w:val="000000"/>
          <w:kern w:val="0"/>
          <w:sz w:val="20"/>
          <w:szCs w:val="20"/>
          <w:lang w:val="de-DE" w:bidi="ar"/>
        </w:rPr>
      </w:pPr>
      <w:r>
        <w:rPr>
          <w:rFonts w:ascii="Times New Roman" w:hAnsi="Times New Roman" w:eastAsia="Calibri" w:cs="Times New Roman"/>
          <w:b/>
          <w:bCs/>
          <w:color w:val="000000"/>
          <w:kern w:val="0"/>
          <w:sz w:val="20"/>
          <w:szCs w:val="20"/>
          <w:lang w:val="de-DE" w:bidi="ar"/>
        </w:rPr>
        <w:t>Authors</w:t>
      </w:r>
    </w:p>
    <w:p>
      <w:pPr>
        <w:widowControl/>
        <w:spacing w:line="36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Calibri" w:cs="Times New Roman"/>
          <w:color w:val="000000"/>
          <w:kern w:val="0"/>
          <w:sz w:val="20"/>
          <w:szCs w:val="20"/>
          <w:lang w:val="de-DE" w:bidi="ar"/>
        </w:rPr>
        <w:t>Qin Zhang</w:t>
      </w:r>
      <w:r>
        <w:rPr>
          <w:rFonts w:ascii="Times New Roman" w:hAnsi="Times New Roman" w:eastAsia="Calibri" w:cs="Times New Roman"/>
          <w:color w:val="000000"/>
          <w:kern w:val="0"/>
          <w:sz w:val="20"/>
          <w:szCs w:val="20"/>
          <w:vertAlign w:val="superscript"/>
          <w:lang w:val="de-DE" w:bidi="ar"/>
        </w:rPr>
        <w:t>1,2</w:t>
      </w: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bidi="ar"/>
        </w:rPr>
        <w:t>†</w:t>
      </w:r>
      <w:r>
        <w:rPr>
          <w:rFonts w:ascii="Times New Roman" w:hAnsi="Times New Roman" w:eastAsia="Calibri" w:cs="Times New Roman"/>
          <w:color w:val="000000"/>
          <w:kern w:val="0"/>
          <w:sz w:val="20"/>
          <w:szCs w:val="20"/>
          <w:lang w:val="de-DE"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Xiaoxiong Huang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3</w:t>
      </w: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bidi="ar"/>
        </w:rPr>
        <w:t>†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Yazhong Zhang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4</w:t>
      </w: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bidi="ar"/>
        </w:rPr>
        <w:t>†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Junzhu Chao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5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Ruoran Zhou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5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Roslida Abd Hamid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6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Yunfang Zhe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7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Yusheng Li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8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Cheng Huang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9*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Wu Xu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2*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Jun Lin</w:t>
      </w:r>
      <w:r>
        <w:rPr>
          <w:rFonts w:ascii="Times New Roman" w:hAnsi="Times New Roman" w:eastAsia="Calibri" w:cs="Times New Roman"/>
          <w:color w:val="000000"/>
          <w:kern w:val="0"/>
          <w:sz w:val="20"/>
          <w:szCs w:val="20"/>
          <w:vertAlign w:val="superscript"/>
          <w:lang w:val="de-DE" w:bidi="ar"/>
        </w:rPr>
        <w:t>1,2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* </w:t>
      </w:r>
    </w:p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Supplementary materials includes:</w:t>
      </w:r>
    </w:p>
    <w:p>
      <w:pPr>
        <w:widowControl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Figure S1-6</w:t>
      </w:r>
    </w:p>
    <w:p>
      <w:pPr>
        <w:widowControl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Table S1 - S10</w:t>
      </w: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br w:type="page"/>
      </w: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Supplementary Figures</w:t>
      </w:r>
    </w:p>
    <w:p>
      <w:pPr>
        <w:jc w:val="center"/>
        <w:rPr>
          <w:rFonts w:ascii="Times New Roman" w:hAnsi="Times New Roman"/>
          <w:color w:val="FF0000"/>
          <w:kern w:val="0"/>
          <w:sz w:val="24"/>
        </w:rPr>
      </w:pPr>
      <w:r>
        <w:rPr>
          <w:rFonts w:hint="eastAsia" w:ascii="Times New Roman" w:hAnsi="Times New Roman"/>
          <w:color w:val="FF0000"/>
          <w:kern w:val="0"/>
          <w:sz w:val="24"/>
        </w:rPr>
        <w:drawing>
          <wp:inline distT="0" distB="0" distL="114300" distR="114300">
            <wp:extent cx="3893820" cy="3115310"/>
            <wp:effectExtent l="0" t="0" r="7620" b="8890"/>
            <wp:docPr id="10" name="图片 10" descr="WP_RA_no_het_no_pleio_scatte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WP_RA_no_het_no_pleio_scatter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93820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eastAsia="宋体" w:cs="Times New Roman"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FF0000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FF0000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Scatter plot of replicated MR analysis result.</w:t>
      </w:r>
      <w:r>
        <w:rPr>
          <w:rFonts w:hint="eastAsia" w:ascii="Times New Roman" w:hAnsi="Times New Roman" w:eastAsia="宋体" w:cs="Times New Roman"/>
          <w:color w:val="FF0000"/>
        </w:rPr>
        <w:t xml:space="preserve"> Five methods includes in the scatter plot of replicated MR analysis result.</w:t>
      </w: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bookmarkStart w:id="0" w:name="OLE_LINK4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drawing>
          <wp:inline distT="0" distB="0" distL="114300" distR="114300">
            <wp:extent cx="5266690" cy="3511550"/>
            <wp:effectExtent l="0" t="0" r="6350" b="8890"/>
            <wp:docPr id="1" name="图片 1" descr="WP_RA_no_het_no_pleio_MR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P_RA_no_het_no_pleio_MRplot_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eastAsia="宋体" w:cs="Times New Roman"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FF000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FF0000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Forest plot of the MR result between Walking pace and RA.</w:t>
      </w:r>
    </w:p>
    <w:p>
      <w:pPr>
        <w:widowControl/>
        <w:rPr>
          <w:rFonts w:ascii="Times New Roman" w:hAnsi="Times New Roman" w:eastAsia="宋体" w:cs="Times New Roman"/>
          <w:color w:val="FF0000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drawing>
          <wp:inline distT="0" distB="0" distL="114300" distR="114300">
            <wp:extent cx="5266690" cy="3511550"/>
            <wp:effectExtent l="0" t="0" r="6350" b="8890"/>
            <wp:docPr id="2" name="图片 2" descr="TD_RA_mrpresso_RadialMR_outliter2_no_mrpresso_RadialMR_outlier_MR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D_RA_mrpresso_RadialMR_outliter2_no_mrpresso_RadialMR_outlier_MRplot_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eastAsia="宋体" w:cs="Times New Roman"/>
          <w:color w:val="FF0000"/>
        </w:rPr>
      </w:pPr>
      <w:bookmarkStart w:id="1" w:name="OLE_LINK2"/>
      <w:r>
        <w:rPr>
          <w:rFonts w:ascii="Times New Roman" w:hAnsi="Times New Roman" w:cs="Times New Roman"/>
          <w:b/>
          <w:bCs/>
          <w:color w:val="FF0000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FF0000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FF0000"/>
        </w:rPr>
        <w:t>.</w:t>
      </w:r>
      <w:bookmarkStart w:id="2" w:name="OLE_LINK3"/>
      <w:r>
        <w:rPr>
          <w:rFonts w:ascii="Times New Roman" w:hAnsi="Times New Roman" w:cs="Times New Roman"/>
          <w:b/>
          <w:bCs/>
          <w:color w:val="FF000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Forest plot of</w:t>
      </w:r>
      <w:bookmarkEnd w:id="1"/>
      <w:r>
        <w:rPr>
          <w:rFonts w:hint="eastAsia" w:ascii="Times New Roman" w:hAnsi="Times New Roman" w:eastAsia="宋体" w:cs="Times New Roman"/>
          <w:b/>
          <w:bCs/>
          <w:color w:val="FF0000"/>
        </w:rPr>
        <w:t xml:space="preserve"> the MR result between diabetes and RA.</w:t>
      </w:r>
    </w:p>
    <w:bookmarkEnd w:id="2"/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drawing>
          <wp:inline distT="0" distB="0" distL="114300" distR="114300">
            <wp:extent cx="5266690" cy="3511550"/>
            <wp:effectExtent l="0" t="0" r="6350" b="8890"/>
            <wp:docPr id="3" name="图片 3" descr="SK_RA_mrpresso_RadialMR_outliter2_no_mrpresso_RadialMR_outlier_MR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K_RA_mrpresso_RadialMR_outliter2_no_mrpresso_RadialMR_outlier_MRplot_0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eastAsia="宋体" w:cs="Times New Roman"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FF0000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FF0000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Forest plot of the MR result between ever smoked and RA.</w:t>
      </w:r>
    </w:p>
    <w:p>
      <w:pPr>
        <w:widowControl/>
        <w:rPr>
          <w:rFonts w:ascii="Times New Roman" w:hAnsi="Times New Roman" w:eastAsia="宋体" w:cs="Times New Roman"/>
          <w:color w:val="FF0000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drawing>
          <wp:inline distT="0" distB="0" distL="114300" distR="114300">
            <wp:extent cx="5266690" cy="3511550"/>
            <wp:effectExtent l="0" t="0" r="6350" b="8890"/>
            <wp:docPr id="4" name="图片 4" descr="HBP_RA_mrpresso_RadialMR_outliter2_no_mrpresso_RadialMR_outlier_MR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HBP_RA_mrpresso_RadialMR_outliter2_no_mrpresso_RadialMR_outlier_MRplot_0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hint="eastAsia" w:ascii="Times New Roman" w:hAnsi="Times New Roman" w:eastAsia="宋体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FF000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FF0000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Forest plot of the MR result between high blood pressure and RA.</w:t>
      </w:r>
    </w:p>
    <w:p>
      <w:pPr>
        <w:widowControl/>
        <w:rPr>
          <w:rFonts w:hint="eastAsia" w:ascii="Times New Roman" w:hAnsi="Times New Roman" w:eastAsia="宋体" w:cs="Times New Roman"/>
          <w:b/>
          <w:bCs/>
          <w:color w:val="FF0000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drawing>
          <wp:inline distT="0" distB="0" distL="114300" distR="114300">
            <wp:extent cx="5266690" cy="3511550"/>
            <wp:effectExtent l="0" t="0" r="6350" b="8890"/>
            <wp:docPr id="5" name="图片 5" descr="BMI_RA_mrpresso_RadialMR_outliter2_no_mrpresso_RadialMR_outlier_MR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MI_RA_mrpresso_RadialMR_outliter2_no_mrpresso_RadialMR_outlier_MRplot_0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color w:val="FF0000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FF0000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color w:val="FF0000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FF0000"/>
        </w:rPr>
        <w:t>Forest plot of the MR result between BMI and RA.</w:t>
      </w:r>
    </w:p>
    <w:bookmarkEnd w:id="0"/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br w:type="page"/>
      </w: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Supplementary Tables</w:t>
      </w: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Table S1 Characteristics of the data sources.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528"/>
        <w:gridCol w:w="528"/>
        <w:gridCol w:w="528"/>
        <w:gridCol w:w="528"/>
        <w:gridCol w:w="528"/>
        <w:gridCol w:w="528"/>
        <w:gridCol w:w="5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2" w:hRule="atLeast"/>
        </w:trPr>
        <w:tc>
          <w:tcPr>
            <w:tcW w:w="0" w:type="auto"/>
            <w:tcBorders>
              <w:top w:val="dashed" w:color="000000" w:sz="4" w:space="0"/>
              <w:left w:val="single" w:color="000000" w:sz="4" w:space="0"/>
              <w:bottom w:val="single" w:color="000000" w:sz="4" w:space="0"/>
              <w:right w:val="dashed" w:color="000000" w:sz="4" w:space="0"/>
            </w:tcBorders>
            <w:shd w:val="clear" w:color="auto" w:fill="DCE6F1"/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sortium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C-IEU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C-IEU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C-IEU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C-IEU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RC-IEU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single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0" w:type="auto"/>
            <w:tcBorders>
              <w:top w:val="dashed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CE6F1"/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erived from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KBiobank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KBiobank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KBiobank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KBiobank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KBiobank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innGen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MID34594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0" w:type="auto"/>
            <w:tcBorders>
              <w:top w:val="dashed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CE6F1"/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nit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6" w:hRule="atLeast"/>
        </w:trPr>
        <w:tc>
          <w:tcPr>
            <w:tcW w:w="0" w:type="auto"/>
            <w:tcBorders>
              <w:top w:val="dashed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CE6F1"/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umber of SNPs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51867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51867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51867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51868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51869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380169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175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0" w:type="auto"/>
            <w:tcBorders>
              <w:top w:val="dashed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CE6F1"/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ample size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59915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1460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1066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1880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1578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case = 6236, Ncontrol = 147221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case = 8255, Ncontrol = 40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0" w:type="auto"/>
            <w:tcBorders>
              <w:top w:val="dashed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CE6F1"/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ataset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kb-b-4711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kb-b-19953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kb-b-20261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kb-b-14177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kb-b-10753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inn-b-M13_RHEUMA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bi-a-GCST900189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0" w:type="auto"/>
            <w:tcBorders>
              <w:top w:val="dashed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CE6F1"/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ata Source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EU Open GWAS project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EU Open GWAS project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EU Open GWAS project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EU Open GWAS project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EU Open GWAS project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EU Open GWAS project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EU Open GWAS proj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0" w:type="auto"/>
            <w:tcBorders>
              <w:top w:val="dashed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CE6F1"/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opulation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uropean</w:t>
            </w:r>
          </w:p>
        </w:tc>
        <w:tc>
          <w:tcPr>
            <w:tcW w:w="0" w:type="auto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urop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CE6F1"/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henotype</w:t>
            </w:r>
          </w:p>
        </w:tc>
        <w:tc>
          <w:tcPr>
            <w:tcW w:w="0" w:type="auto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alking pace</w:t>
            </w:r>
          </w:p>
        </w:tc>
        <w:tc>
          <w:tcPr>
            <w:tcW w:w="0" w:type="auto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ody mass index (BMI)</w:t>
            </w:r>
          </w:p>
        </w:tc>
        <w:tc>
          <w:tcPr>
            <w:tcW w:w="0" w:type="auto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ver smoked</w:t>
            </w:r>
          </w:p>
        </w:tc>
        <w:tc>
          <w:tcPr>
            <w:tcW w:w="0" w:type="auto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igh blood pressure</w:t>
            </w:r>
          </w:p>
        </w:tc>
        <w:tc>
          <w:tcPr>
            <w:tcW w:w="0" w:type="auto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abetes diagnosed by doctor</w:t>
            </w:r>
          </w:p>
        </w:tc>
        <w:tc>
          <w:tcPr>
            <w:tcW w:w="0" w:type="auto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heumatoid arthritis</w:t>
            </w:r>
          </w:p>
        </w:tc>
        <w:tc>
          <w:tcPr>
            <w:tcW w:w="0" w:type="auto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noWrap/>
            <w:textDirection w:val="btLr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heumatoid arthritis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 The information about harmonized SNPs used for MR analysis</w:t>
      </w:r>
    </w:p>
    <w:tbl>
      <w:tblPr>
        <w:tblStyle w:val="5"/>
        <w:tblW w:w="564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100"/>
        <w:gridCol w:w="1173"/>
        <w:gridCol w:w="1173"/>
        <w:gridCol w:w="15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s_hg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s_hg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gn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075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342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3553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D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0828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929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64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LLT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086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43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03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S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0883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3117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135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TR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039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66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644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TCH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07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389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393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BE2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15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88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869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H2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15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693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648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FL1-A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382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057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59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BPC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54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629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632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T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68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6486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562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YA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73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0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0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76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423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958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TS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84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96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50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DR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204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353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336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DCCAG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246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26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77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CNE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288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303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83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KAP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3107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318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26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C39A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4433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10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24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PP3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572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496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P3K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037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01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509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05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56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59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6orf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17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94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79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P11-239A1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28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94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90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T1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29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207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74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DGR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439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77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8018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RTA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60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4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44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HRF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64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01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62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P11-384P1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7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22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113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ST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8519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587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15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S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3571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847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55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11660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410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71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502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B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451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46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4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TN4R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464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12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0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GF2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471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82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86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PS17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4839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546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098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LHL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5568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598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5368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H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57800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0863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994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ML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61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21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54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CF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6204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80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769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T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676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904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932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1FX-A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7789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89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428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00648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801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95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487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NC008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801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173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70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XN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81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903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315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H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83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675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62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P11-154H2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89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103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523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18orf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936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336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336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ZFP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978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66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63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P11-472I20.4</w:t>
            </w:r>
          </w:p>
        </w:tc>
      </w:tr>
    </w:tbl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he data of UK Biobank</w:t>
      </w:r>
    </w:p>
    <w:tbl>
      <w:tblPr>
        <w:tblStyle w:val="5"/>
        <w:tblW w:w="818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1674"/>
        <w:gridCol w:w="2053"/>
        <w:gridCol w:w="14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 (N=31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_RA (N=434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 (M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.64 ± 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.16 ± 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57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MI(M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44 ± 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68 ± 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93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x (percent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74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 smoked (percent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29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BP (percent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64E-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alking 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2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  <w:bookmarkStart w:id="4" w:name="_GoBack"/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Mendelian randomization results</w:t>
      </w: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"/>
        <w:gridCol w:w="327"/>
        <w:gridCol w:w="327"/>
        <w:gridCol w:w="327"/>
        <w:gridCol w:w="327"/>
        <w:gridCol w:w="327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outcom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Rheumatoid 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xposur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alking pac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alking pac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alking pac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alking pac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alking pac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Body mass inde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Body mass inde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Body mass inde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Body mass inde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Body mass inde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High blood pressur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High blood pressur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High blood pressur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High blood pressur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High blood pressur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Ever smok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Ever smok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Ever smok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Ever smok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Ever smok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Diabet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Diabet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Diabet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Diabet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Diabe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ethod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MR Egge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eighted median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Inverse variance weighted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Simple mod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eighted mod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MR Egg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eighted media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Inverse variance weight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Simple mod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eighted mod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MR Egg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eighted media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Inverse variance weight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Simple mod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eighted mod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MR Egg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eighted media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Inverse variance weight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Simple mod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eighted mod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MR Egg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eighted media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Inverse variance weight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Simple mod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Weighted mo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nsnp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4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4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4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4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4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3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3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3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3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3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30435971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1.21230443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1.16938325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1.84262487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1.9341124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207305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2644121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2824192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808372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2477631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2336666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64079219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4993080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0794907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8202582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48190516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2724880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8594580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1347300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9281095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61368873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3063269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1.21980404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1.8567064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191206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46381776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49178354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35673526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1548444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0360191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743551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157939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657456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30108808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751032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5841619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3066605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2015194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8318659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6159915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7295493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54784408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368604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3254438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01776589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72009458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0883359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7355819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3865674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376298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va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8.362E-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370E-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045E-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172E-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.803E-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352E-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240E-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742E-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5.484E-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579E-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.896E-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3.666E-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322E-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960E-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846E-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560E-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019E-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972E-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120E-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.248E-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7.226E-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7.784E-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9.726E-0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4.397E-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8.900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lo_ci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3.17344253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2.17620017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1.86858438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4.10611995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3.9647099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1344305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374560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535578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40929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09543919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9112906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397375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043299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55096657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3870852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9080115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987136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369939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4631398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0667115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3.9850741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2.4394654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2.6615446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6.5343786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2.888751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up_ci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56472309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2484086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-0.47018212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42087019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9648509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5490416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4913683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4112806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7709698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590965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37862399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2418468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8942861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7099480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0276016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5.8718218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34626243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5819221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4.73259994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3.9229307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7576966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8268115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2219365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8209657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506338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o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73759549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29751089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3105584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5840109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445525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2303584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3026650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3263346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19822014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28115645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26322335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8979838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64758078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9431803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27108619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1.964036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3.56972308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3618802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8.45476369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.87649837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5413502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7361459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2952880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5618619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825962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or_lci9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4185924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1347188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15434199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1647156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189735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87421356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0381663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16597518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6641180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90897362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4020050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0405376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10996660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5763924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6790332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4033254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2198325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1468212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62930459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93546495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1859106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872074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698402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014526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055645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or_uci9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2.9970589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78004108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62488844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52328654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1012931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73159269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6345513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5087487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1618619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8057310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3.9694359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3.46200148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2.44558929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5.028494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7.5958471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354.89495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0.44645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4.86429651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13.59050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50.548371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5.763492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.2140420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.2484921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6.793061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12.25996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Statistic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40.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4.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61.4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40.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73.2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owe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6112553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95152810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9977982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99948117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90959563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spacing w:line="180" w:lineRule="atLeast"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8"/>
                <w:szCs w:val="8"/>
                <w:lang w:bidi="ar"/>
              </w:rPr>
              <w:t>Egger_Heterogeneity pva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73653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99660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96980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92987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55134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gger_intercept pva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545255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34337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62861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34049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>0.66171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sz w:val="10"/>
                <w:szCs w:val="10"/>
              </w:rPr>
            </w:pPr>
          </w:p>
        </w:tc>
      </w:tr>
    </w:tbl>
    <w:p>
      <w:pPr>
        <w:jc w:val="both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</w:rPr>
        <w:t>The result of replicated MR analysis result</w:t>
      </w:r>
    </w:p>
    <w:tbl>
      <w:tblPr>
        <w:tblStyle w:val="5"/>
        <w:tblW w:w="842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2"/>
        <w:gridCol w:w="1497"/>
        <w:gridCol w:w="1969"/>
        <w:gridCol w:w="750"/>
        <w:gridCol w:w="1057"/>
        <w:gridCol w:w="987"/>
        <w:gridCol w:w="9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05" w:type="dxa"/>
            <w:gridSpan w:val="2"/>
            <w:tcBorders>
              <w:top w:val="single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6DCE5" w:themeFill="text2" w:themeFillTint="3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1465" w:type="dxa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6DCE5" w:themeFill="text2" w:themeFillTint="3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1965" w:type="dxa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6DCE5" w:themeFill="text2" w:themeFillTint="3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hod</w:t>
            </w:r>
          </w:p>
        </w:tc>
        <w:tc>
          <w:tcPr>
            <w:tcW w:w="765" w:type="dxa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6DCE5" w:themeFill="text2" w:themeFillTint="3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snp</w:t>
            </w:r>
          </w:p>
        </w:tc>
        <w:tc>
          <w:tcPr>
            <w:tcW w:w="1055" w:type="dxa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6DCE5" w:themeFill="text2" w:themeFillTint="3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985" w:type="dxa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D6DCE5" w:themeFill="text2" w:themeFillTint="3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986" w:type="dxa"/>
            <w:tcBorders>
              <w:top w:val="single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shd w:val="clear" w:color="auto" w:fill="D6DCE5" w:themeFill="text2" w:themeFillTint="3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dashed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alking pace</w:t>
            </w:r>
          </w:p>
        </w:tc>
        <w:tc>
          <w:tcPr>
            <w:tcW w:w="1657" w:type="dxa"/>
            <w:gridSpan w:val="2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heumatoid arthritis</w:t>
            </w:r>
          </w:p>
        </w:tc>
        <w:tc>
          <w:tcPr>
            <w:tcW w:w="2017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575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080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430307117</w:t>
            </w:r>
          </w:p>
        </w:tc>
        <w:tc>
          <w:tcPr>
            <w:tcW w:w="1008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9757043</w:t>
            </w:r>
          </w:p>
        </w:tc>
        <w:tc>
          <w:tcPr>
            <w:tcW w:w="1009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8930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dashed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alking pace</w:t>
            </w:r>
          </w:p>
        </w:tc>
        <w:tc>
          <w:tcPr>
            <w:tcW w:w="1657" w:type="dxa"/>
            <w:gridSpan w:val="2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heumatoid arthritis</w:t>
            </w:r>
          </w:p>
        </w:tc>
        <w:tc>
          <w:tcPr>
            <w:tcW w:w="2017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575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080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119001215</w:t>
            </w:r>
          </w:p>
        </w:tc>
        <w:tc>
          <w:tcPr>
            <w:tcW w:w="1008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6187886</w:t>
            </w:r>
          </w:p>
        </w:tc>
        <w:tc>
          <w:tcPr>
            <w:tcW w:w="1009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602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dashed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alking pace</w:t>
            </w:r>
          </w:p>
        </w:tc>
        <w:tc>
          <w:tcPr>
            <w:tcW w:w="1657" w:type="dxa"/>
            <w:gridSpan w:val="2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heumatoid arthritis</w:t>
            </w:r>
          </w:p>
        </w:tc>
        <w:tc>
          <w:tcPr>
            <w:tcW w:w="2017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575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080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035691091</w:t>
            </w:r>
          </w:p>
        </w:tc>
        <w:tc>
          <w:tcPr>
            <w:tcW w:w="1008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8831226</w:t>
            </w:r>
          </w:p>
        </w:tc>
        <w:tc>
          <w:tcPr>
            <w:tcW w:w="1009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dashed" w:color="000000" w:sz="4" w:space="0"/>
              <w:left w:val="single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alking pace</w:t>
            </w:r>
          </w:p>
        </w:tc>
        <w:tc>
          <w:tcPr>
            <w:tcW w:w="1657" w:type="dxa"/>
            <w:gridSpan w:val="2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heumatoid arthritis</w:t>
            </w:r>
          </w:p>
        </w:tc>
        <w:tc>
          <w:tcPr>
            <w:tcW w:w="2017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mple mode</w:t>
            </w:r>
          </w:p>
        </w:tc>
        <w:tc>
          <w:tcPr>
            <w:tcW w:w="575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080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616028825</w:t>
            </w:r>
          </w:p>
        </w:tc>
        <w:tc>
          <w:tcPr>
            <w:tcW w:w="1008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9959553</w:t>
            </w:r>
          </w:p>
        </w:tc>
        <w:tc>
          <w:tcPr>
            <w:tcW w:w="1009" w:type="dxa"/>
            <w:tcBorders>
              <w:top w:val="dashed" w:color="000000" w:sz="4" w:space="0"/>
              <w:left w:val="dashed" w:color="000000" w:sz="4" w:space="0"/>
              <w:bottom w:val="dashed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8250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dashed" w:color="000000" w:sz="4" w:space="0"/>
              <w:left w:val="single" w:color="000000" w:sz="4" w:space="0"/>
              <w:bottom w:val="single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alking pace</w:t>
            </w:r>
          </w:p>
        </w:tc>
        <w:tc>
          <w:tcPr>
            <w:tcW w:w="1657" w:type="dxa"/>
            <w:gridSpan w:val="2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heumatoid arthritis</w:t>
            </w:r>
          </w:p>
        </w:tc>
        <w:tc>
          <w:tcPr>
            <w:tcW w:w="2017" w:type="dxa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575" w:type="dxa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080" w:type="dxa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644035255</w:t>
            </w:r>
          </w:p>
        </w:tc>
        <w:tc>
          <w:tcPr>
            <w:tcW w:w="1008" w:type="dxa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dashed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2033245</w:t>
            </w:r>
          </w:p>
        </w:tc>
        <w:tc>
          <w:tcPr>
            <w:tcW w:w="1009" w:type="dxa"/>
            <w:tcBorders>
              <w:top w:val="dashed" w:color="000000" w:sz="4" w:space="0"/>
              <w:left w:val="dashed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7775771</w:t>
            </w:r>
          </w:p>
        </w:tc>
      </w:tr>
    </w:tbl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both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 Results of MR-BMA</w:t>
      </w:r>
    </w:p>
    <w:tbl>
      <w:tblPr>
        <w:tblStyle w:val="5"/>
        <w:tblW w:w="848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552"/>
        <w:gridCol w:w="1418"/>
        <w:gridCol w:w="1418"/>
        <w:gridCol w:w="1552"/>
        <w:gridCol w:w="15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wer_limi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pper_limi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9172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9514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5024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2024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11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566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68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814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014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38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0652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60386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74857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504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09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9924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36190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7734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492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00E-01</w:t>
            </w:r>
          </w:p>
        </w:tc>
      </w:tr>
    </w:tbl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. invalid SNPs</w:t>
      </w:r>
    </w:p>
    <w:tbl>
      <w:tblPr>
        <w:tblStyle w:val="5"/>
        <w:tblW w:w="3211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186"/>
        <w:gridCol w:w="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x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3" w:name="OLE_LINK1" w:colFirst="0" w:colLast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89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NC0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379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N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460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HK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298</w:t>
            </w:r>
          </w:p>
        </w:tc>
      </w:tr>
      <w:bookmarkEnd w:id="3"/>
    </w:tbl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Results after excluding invalid SNPs</w:t>
      </w:r>
    </w:p>
    <w:tbl>
      <w:tblPr>
        <w:tblStyle w:val="5"/>
        <w:tblW w:w="7898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1552"/>
        <w:gridCol w:w="1418"/>
        <w:gridCol w:w="1430"/>
        <w:gridCol w:w="1430"/>
        <w:gridCol w:w="14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wer_limi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pper_lim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89192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7016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1280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6445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335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859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847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0749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769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60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MK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1774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3643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85497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495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120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B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58321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43457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1716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4234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56E-01</w:t>
            </w:r>
          </w:p>
        </w:tc>
      </w:tr>
    </w:tbl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9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Results after the adjusted for sex and age</w:t>
      </w:r>
    </w:p>
    <w:tbl>
      <w:tblPr>
        <w:tblStyle w:val="5"/>
        <w:tblW w:w="655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418"/>
        <w:gridCol w:w="1418"/>
        <w:gridCol w:w="1418"/>
        <w:gridCol w:w="13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_low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_up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006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6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964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96E-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541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679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004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75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94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4135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527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44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154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7846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8696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90E-09</w:t>
            </w:r>
          </w:p>
        </w:tc>
      </w:tr>
    </w:tbl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0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Results after the adjusted for sex, age, BMI, SMK and HBP</w:t>
      </w:r>
    </w:p>
    <w:tbl>
      <w:tblPr>
        <w:tblStyle w:val="5"/>
        <w:tblW w:w="661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410"/>
        <w:gridCol w:w="1410"/>
        <w:gridCol w:w="1410"/>
        <w:gridCol w:w="14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_low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_upp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BE3F4" w:themeFill="accent1" w:themeFillTint="32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7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5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27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28E-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6336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203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962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17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7764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196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4006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03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604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764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7773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27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858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433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5248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27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 smo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788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051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6753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98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230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52325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51444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24E-01</w:t>
            </w:r>
          </w:p>
        </w:tc>
      </w:tr>
    </w:tbl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sz w:val="20"/>
          <w:szCs w:val="20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ZmMDExNDIwYmM0YjliNGQ3YWU4ZDYxOWNiNGQyZWIifQ=="/>
  </w:docVars>
  <w:rsids>
    <w:rsidRoot w:val="70B07A7C"/>
    <w:rsid w:val="003428F2"/>
    <w:rsid w:val="007A6751"/>
    <w:rsid w:val="00940518"/>
    <w:rsid w:val="00B060AC"/>
    <w:rsid w:val="00B97155"/>
    <w:rsid w:val="00C01F38"/>
    <w:rsid w:val="02A10014"/>
    <w:rsid w:val="110C404B"/>
    <w:rsid w:val="125E30FE"/>
    <w:rsid w:val="143A2A9C"/>
    <w:rsid w:val="16B1614F"/>
    <w:rsid w:val="19FC4135"/>
    <w:rsid w:val="2287370D"/>
    <w:rsid w:val="2AC57E6C"/>
    <w:rsid w:val="2C3548A7"/>
    <w:rsid w:val="37823E0A"/>
    <w:rsid w:val="379C0EE1"/>
    <w:rsid w:val="40825AF1"/>
    <w:rsid w:val="438318C6"/>
    <w:rsid w:val="489F6B33"/>
    <w:rsid w:val="4A50138F"/>
    <w:rsid w:val="5765317B"/>
    <w:rsid w:val="57853398"/>
    <w:rsid w:val="5A3D6F0F"/>
    <w:rsid w:val="639A38D6"/>
    <w:rsid w:val="6847523D"/>
    <w:rsid w:val="6B963344"/>
    <w:rsid w:val="6F9D392D"/>
    <w:rsid w:val="70B07A7C"/>
    <w:rsid w:val="79CA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font11"/>
    <w:basedOn w:val="7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1">
    <w:name w:val="font21"/>
    <w:basedOn w:val="7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2">
    <w:name w:val="font41"/>
    <w:basedOn w:val="7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6.jpeg"/><Relationship Id="rId14" Type="http://schemas.openxmlformats.org/officeDocument/2006/relationships/image" Target="media/image5.jpeg"/><Relationship Id="rId13" Type="http://schemas.openxmlformats.org/officeDocument/2006/relationships/image" Target="media/image4.jpeg"/><Relationship Id="rId12" Type="http://schemas.openxmlformats.org/officeDocument/2006/relationships/image" Target="media/image3.jpeg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D0C4E-E6FE-4E82-AEC0-E4A5F1E528C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265</Words>
  <Characters>9004</Characters>
  <Lines>68</Lines>
  <Paragraphs>19</Paragraphs>
  <TotalTime>22</TotalTime>
  <ScaleCrop>false</ScaleCrop>
  <LinksUpToDate>false</LinksUpToDate>
  <CharactersWithSpaces>936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6:03:00Z</dcterms:created>
  <dc:creator>Leo.</dc:creator>
  <cp:lastModifiedBy>Ash</cp:lastModifiedBy>
  <dcterms:modified xsi:type="dcterms:W3CDTF">2024-10-13T10:43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4954C5032C9449BB1B2A2DADB571DB9_11</vt:lpwstr>
  </property>
</Properties>
</file>